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181"/>
        <w:rPr/>
      </w:pPr>
      <w:r>
        <w:rPr/>
        <w:t>Table S1 Summary of the non-parametric linkage results for diabetic nephropathy on the regions showing LOD scores 1.00 – 1.73.</w:t>
      </w:r>
    </w:p>
    <w:tbl>
      <w:tblPr>
        <w:tblW w:w="9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1260"/>
        <w:gridCol w:w="1440"/>
        <w:gridCol w:w="937"/>
        <w:gridCol w:w="1124"/>
        <w:gridCol w:w="999"/>
        <w:gridCol w:w="990"/>
      </w:tblGrid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1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on-parametric two-point</w:t>
            </w:r>
          </w:p>
        </w:tc>
        <w:tc>
          <w:tcPr>
            <w:tcW w:w="1989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Non-parametric multipoint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h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c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Marker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ASP LOD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All-ASP LOD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NPL</w:t>
            </w:r>
            <w:r>
              <w:rPr>
                <w:vertAlign w:val="subscript"/>
              </w:rPr>
              <w:t xml:space="preserve">pair </w:t>
            </w:r>
            <w:r>
              <w:rPr/>
              <w:t>LOD</w:t>
            </w:r>
            <w:r>
              <w:rPr>
                <w:vertAlign w:val="subscript"/>
              </w:rPr>
              <w:t xml:space="preserve"> 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NPL</w:t>
            </w:r>
            <w:r>
              <w:rPr>
                <w:vertAlign w:val="subscript"/>
              </w:rPr>
              <w:t xml:space="preserve">qtl </w:t>
            </w:r>
            <w:r>
              <w:rPr/>
              <w:t>LOD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Finnis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q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50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3S1569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1.08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36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q13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4S392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1.36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37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q2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9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7S669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1.73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81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q24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50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8S272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1p1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5.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11S902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4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32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highlight w:val="lightGray"/>
              </w:rPr>
            </w:pPr>
            <w:r>
              <w:rPr>
                <w:highlight w:val="lightGray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5q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8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15S1012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1.19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42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5q21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8.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15S978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56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5q2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4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15S117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69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8p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7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18S53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9q13.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08.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19S210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6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1q22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21S266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07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q11.23-q1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22S315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29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Danis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q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40.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1S28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1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q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6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3S1279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1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55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q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0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3S1311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1.11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67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q33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58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5S410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15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q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90.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6S460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3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q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97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6S462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1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q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89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6S446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-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96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q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9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7S502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1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7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0p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7.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10S1653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0p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3.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10S548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q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.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22S420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15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q11.21-q11.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4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22S539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57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q12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highlight w:val="yellow"/>
              </w:rPr>
            </w:pPr>
            <w:r>
              <w:rPr/>
              <w:t>42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22S283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1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-0.19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q13.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6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22S274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1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-0.01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Frenc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q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40.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2S206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1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-0.01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p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4.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6S2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3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2.61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20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q36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81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7S2465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9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21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9p21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5.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9S171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46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9p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6.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9S1817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12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9q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1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9S167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36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9q22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98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9S287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38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9q31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04.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9S1690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7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18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9q31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12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9S1677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4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9q33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21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9S1776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6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0q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71.9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10S1651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6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0q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77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10S212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2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1.04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39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6q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6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16S415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-0.00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7p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0.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17S1852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58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18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7p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17S799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7p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1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17S921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0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24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7p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6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17S1857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3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46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q11.21-q11.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4.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22S539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59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0.15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q11.23-q1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2.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22S315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rPr/>
            </w:pPr>
            <w:r>
              <w:rPr/>
              <w:t>Joi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q13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0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4S392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24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q21.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8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4S2964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44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q21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93.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4S1534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q2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00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4S414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54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q33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58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5S410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-0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36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q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66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5S422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04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p21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58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6S1610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-0.02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p1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9.5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6S257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-0.07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q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89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6S446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-0.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.04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q21.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9.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7S669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1.92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75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q36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62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7S636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02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1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9q31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12.8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9S1677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7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1p14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3.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11S904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1.01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-0.01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7q25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29.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17S784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4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1.37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68</w:t>
            </w:r>
          </w:p>
        </w:tc>
      </w:tr>
      <w:tr>
        <w:trPr>
          <w:trHeight w:val="96" w:hRule="atLeast"/>
        </w:trPr>
        <w:tc>
          <w:tcPr>
            <w:tcW w:w="100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0p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1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20S889</w:t>
            </w:r>
          </w:p>
        </w:tc>
        <w:tc>
          <w:tcPr>
            <w:tcW w:w="937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124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/>
              <w:t>-0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0.2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Chr=chromosome; ASP = non-parametric two-point affected sib-pair LOD score; NPL = non-parametric multipoint LOD score based on Merlin sib-pair analysis; NPL</w:t>
      </w:r>
      <w:r>
        <w:rPr>
          <w:vertAlign w:val="subscript"/>
        </w:rPr>
        <w:t xml:space="preserve">qtl </w:t>
      </w:r>
      <w:r>
        <w:rPr/>
        <w:t>= non-parametric multipoint LOD score based on Merlin qtl-analysis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sz w:val="0"/>
      <w:szCs w:val="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sz w:val="20"/>
      <w:szCs w:val="20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6:35:00Z</dcterms:created>
  <dc:creator>maija</dc:creator>
  <dc:description/>
  <cp:keywords/>
  <dc:language>en-US</dc:language>
  <cp:lastModifiedBy>Maija Wessman</cp:lastModifiedBy>
  <cp:lastPrinted>2011-08-10T12:19:00Z</cp:lastPrinted>
  <dcterms:modified xsi:type="dcterms:W3CDTF">2011-08-12T06:32:00Z</dcterms:modified>
  <cp:revision>5</cp:revision>
  <dc:subject/>
  <dc:title> </dc:title>
</cp:coreProperties>
</file>